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6E5" w:rsidRPr="009C46E9" w:rsidRDefault="000A663C" w:rsidP="009C46E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S2 </w:t>
      </w:r>
      <w:r w:rsidR="00185D3E" w:rsidRPr="009C46E9">
        <w:rPr>
          <w:rFonts w:ascii="Times New Roman" w:hAnsi="Times New Roman" w:cs="Times New Roman"/>
          <w:b/>
          <w:sz w:val="28"/>
          <w:szCs w:val="28"/>
        </w:rPr>
        <w:t>Prim</w:t>
      </w:r>
      <w:bookmarkStart w:id="0" w:name="_GoBack"/>
      <w:bookmarkEnd w:id="0"/>
      <w:r w:rsidR="00185D3E" w:rsidRPr="009C46E9">
        <w:rPr>
          <w:rFonts w:ascii="Times New Roman" w:hAnsi="Times New Roman" w:cs="Times New Roman"/>
          <w:b/>
          <w:sz w:val="28"/>
          <w:szCs w:val="28"/>
        </w:rPr>
        <w:t>ers used for Real Time PCR</w:t>
      </w:r>
    </w:p>
    <w:tbl>
      <w:tblPr>
        <w:tblStyle w:val="a7"/>
        <w:tblW w:w="0" w:type="auto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559"/>
        <w:gridCol w:w="3471"/>
      </w:tblGrid>
      <w:tr w:rsidR="00185D3E" w:rsidTr="00185D3E">
        <w:tc>
          <w:tcPr>
            <w:tcW w:w="1702" w:type="dxa"/>
          </w:tcPr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e </w:t>
            </w: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3559" w:type="dxa"/>
          </w:tcPr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471" w:type="dxa"/>
          </w:tcPr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185D3E" w:rsidTr="00185D3E">
        <w:tc>
          <w:tcPr>
            <w:tcW w:w="1702" w:type="dxa"/>
          </w:tcPr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3C4D47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</w:t>
            </w:r>
            <w:r w:rsidR="00185D3E" w:rsidRPr="00185D3E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3C4D47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</w:t>
            </w:r>
            <w:r w:rsidR="00185D3E" w:rsidRPr="00185D3E">
              <w:rPr>
                <w:rFonts w:ascii="Times New Roman" w:hAnsi="Times New Roman" w:cs="Times New Roman"/>
                <w:sz w:val="24"/>
                <w:szCs w:val="24"/>
              </w:rPr>
              <w:t>miR-135a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3C4D47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</w:t>
            </w:r>
            <w:r w:rsidR="00185D3E" w:rsidRPr="00185D3E">
              <w:rPr>
                <w:rFonts w:ascii="Times New Roman" w:hAnsi="Times New Roman" w:cs="Times New Roman"/>
                <w:sz w:val="24"/>
                <w:szCs w:val="24"/>
              </w:rPr>
              <w:t>miR-18b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3C4D47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</w:t>
            </w:r>
            <w:r w:rsidR="00185D3E" w:rsidRPr="00185D3E">
              <w:rPr>
                <w:rFonts w:ascii="Times New Roman" w:hAnsi="Times New Roman" w:cs="Times New Roman"/>
                <w:sz w:val="24"/>
                <w:szCs w:val="24"/>
              </w:rPr>
              <w:t>miR-29b</w:t>
            </w:r>
          </w:p>
          <w:p w:rsidR="00185D3E" w:rsidRPr="00185D3E" w:rsidRDefault="003C4D47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</w:t>
            </w:r>
            <w:r w:rsidR="00185D3E" w:rsidRPr="00185D3E">
              <w:rPr>
                <w:rFonts w:ascii="Times New Roman" w:hAnsi="Times New Roman" w:cs="Times New Roman"/>
                <w:sz w:val="24"/>
                <w:szCs w:val="24"/>
              </w:rPr>
              <w:t>miR-489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3C4D47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</w:t>
            </w:r>
            <w:r w:rsidR="00185D3E" w:rsidRPr="00185D3E">
              <w:rPr>
                <w:rFonts w:ascii="Times New Roman" w:hAnsi="Times New Roman" w:cs="Times New Roman"/>
                <w:sz w:val="24"/>
                <w:szCs w:val="24"/>
              </w:rPr>
              <w:t>miR-433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559" w:type="dxa"/>
          </w:tcPr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GTGTCAGCCTTCTAATGGG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AACGTCGAAAAGAAAAGTCTCG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TAACCATGACCAATGCAGC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ACAGTATGGGCTGGCAGTT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ACATTGTCGTGAAGGTGCTGA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CCTCTGACTTCAACAGCGACAC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ACACTCCAGCTGGGTAGCTTATCAGACTG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AACCCTGCTCGCAGTATTTGAG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GTGCAAATCCATGCAAAACTG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GGGTAGCACCATTTGA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ACACTCCAGCTGGGGTGACATCACAT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CGATCATGATGGGCTCCTCG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3471" w:type="dxa"/>
          </w:tcPr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CAGGCATTTTCCCGTCC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CCTTATCAAGATGCGAACTCAC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GGTATGTTTGTACGTCTCCAG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AGCAGGCTTGCTTCTGACAT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CACTGGGAGCACATTTGGA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CACCCTGTTGCTGTAGCCAAATTC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GGTGTCGTGGAGTCG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CGGCAGTATGGCTTTTTATTCC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GCGTGTCGTGGAGTC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TGGTGTCGTGG AGTCG</w:t>
            </w:r>
          </w:p>
          <w:p w:rsid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  <w:p w:rsidR="00185D3E" w:rsidRPr="00185D3E" w:rsidRDefault="00185D3E" w:rsidP="00EF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D3E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:rsidR="00185D3E" w:rsidRPr="00185D3E" w:rsidRDefault="00185D3E"/>
    <w:p w:rsidR="00185D3E" w:rsidRDefault="00185D3E"/>
    <w:p w:rsidR="00185D3E" w:rsidRDefault="00185D3E"/>
    <w:p w:rsidR="00185D3E" w:rsidRDefault="00185D3E"/>
    <w:sectPr w:rsidR="00185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10E6" w:rsidRDefault="007810E6" w:rsidP="00D555EC">
      <w:r>
        <w:separator/>
      </w:r>
    </w:p>
  </w:endnote>
  <w:endnote w:type="continuationSeparator" w:id="0">
    <w:p w:rsidR="007810E6" w:rsidRDefault="007810E6" w:rsidP="00D55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10E6" w:rsidRDefault="007810E6" w:rsidP="00D555EC">
      <w:r>
        <w:separator/>
      </w:r>
    </w:p>
  </w:footnote>
  <w:footnote w:type="continuationSeparator" w:id="0">
    <w:p w:rsidR="007810E6" w:rsidRDefault="007810E6" w:rsidP="00D55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88"/>
    <w:rsid w:val="000A663C"/>
    <w:rsid w:val="00185D3E"/>
    <w:rsid w:val="003C4D47"/>
    <w:rsid w:val="007810E6"/>
    <w:rsid w:val="0084787C"/>
    <w:rsid w:val="00872000"/>
    <w:rsid w:val="009C46E9"/>
    <w:rsid w:val="009F49CE"/>
    <w:rsid w:val="00C05A88"/>
    <w:rsid w:val="00D555EC"/>
    <w:rsid w:val="00D7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7F9D8"/>
  <w15:chartTrackingRefBased/>
  <w15:docId w15:val="{10C401D7-201C-4E23-9CC8-9595BDC5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5EC"/>
    <w:rPr>
      <w:sz w:val="18"/>
      <w:szCs w:val="18"/>
    </w:rPr>
  </w:style>
  <w:style w:type="table" w:styleId="a7">
    <w:name w:val="Table Grid"/>
    <w:basedOn w:val="a1"/>
    <w:uiPriority w:val="39"/>
    <w:rsid w:val="00D5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5-28T11:50:00Z</dcterms:created>
  <dcterms:modified xsi:type="dcterms:W3CDTF">2021-05-28T17:09:00Z</dcterms:modified>
</cp:coreProperties>
</file>